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8"/>
        <w:gridCol w:w="1016"/>
        <w:gridCol w:w="1018"/>
        <w:gridCol w:w="1017"/>
        <w:gridCol w:w="1017"/>
        <w:gridCol w:w="1017"/>
        <w:gridCol w:w="1016"/>
      </w:tblGrid>
      <w:tr>
        <w:trPr>
          <w:trHeight w:val="300" w:hRule="atLeast"/>
        </w:trPr>
        <w:tc>
          <w:tcPr>
            <w:tcW w:w="4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Age and Gender Population Structur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 Qu.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rd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 Qu.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ax</w:t>
            </w:r>
          </w:p>
        </w:tc>
      </w:tr>
      <w:tr>
        <w:trPr>
          <w:trHeight w:val="98" w:hRule="atLeast"/>
        </w:trPr>
        <w:tc>
          <w:tcPr>
            <w:tcW w:w="4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Usual residents (n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4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65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69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83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551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 – 14 years old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4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.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8.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1.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1.99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 – 64 years old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0.3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8.9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2.9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3.6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7.3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4.07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5 years old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.0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8.77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ale residents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2.5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7.6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9.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9.3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0.7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0.18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 – 14 years old males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6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.9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8.7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8.7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2.5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7.70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 – 64 years old males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7.1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8.8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3.7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3.8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8.0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4.92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5 years old males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3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7.37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Female residents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9.8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9.3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0.8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0.6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2.3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7.47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 – 14 years old females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4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.8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7.7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7.3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0.1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1.55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 – 64 years old females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0.4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9.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2.6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3.3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6.6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3.57</w:t>
            </w:r>
          </w:p>
        </w:tc>
      </w:tr>
      <w:tr>
        <w:trPr>
          <w:trHeight w:val="300" w:hRule="atLeast"/>
        </w:trPr>
        <w:tc>
          <w:tcPr>
            <w:tcW w:w="4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5 years old females (%)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9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8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2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.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1.22</w:t>
            </w:r>
          </w:p>
        </w:tc>
      </w:tr>
      <w:tr>
        <w:trPr>
          <w:trHeight w:val="80" w:hRule="atLeast"/>
        </w:trPr>
        <w:tc>
          <w:tcPr>
            <w:tcW w:w="4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440" w:right="144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Tgc">
    <w:name w:val="_tgc"/>
    <w:qFormat/>
    <w:rPr>
      <w:rFonts w:cs="Times New Roman"/>
    </w:rPr>
  </w:style>
  <w:style w:type="character" w:styleId="DocumentMapChar">
    <w:name w:val="Document Map Char"/>
    <w:qFormat/>
    <w:rPr>
      <w:rFonts w:ascii="Times New Roman" w:hAnsi="Times New Roman"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1:38:00Z</dcterms:created>
  <dc:creator>Olga</dc:creator>
  <dc:description/>
  <cp:keywords/>
  <dc:language>en-US</dc:language>
  <cp:lastModifiedBy>Rebecca Lockhart</cp:lastModifiedBy>
  <cp:lastPrinted>2015-01-29T16:32:00Z</cp:lastPrinted>
  <dcterms:modified xsi:type="dcterms:W3CDTF">2015-12-08T11:38:00Z</dcterms:modified>
  <cp:revision>2</cp:revision>
  <dc:subject/>
  <dc:title>Evidence For Community-Based Transmission Of Community-Associated But Not Health-Care-Associated-MRSA Lineages Linked To Social And Material Depr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otosas@googlemail.com@www.mendeley.com</vt:lpwstr>
  </property>
</Properties>
</file>